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lin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lines 115-1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ine103-1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lines 182-2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 lines 139-18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206-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 line1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lines 133-13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line 133-13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lines 133-1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s 138-13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lines 217-2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lines 225-2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lines 125- 1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lines 125- 1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lines 227-2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lines 231/12-14 line 244-24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 lines 24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line 244-2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lines 252-25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line 306-30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lines 314-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lines 258-30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lines 10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 lines 3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9:42:00Z</dcterms:created>
  <dc:creator>pplouffe</dc:creator>
  <dc:description/>
  <cp:keywords/>
  <dc:language>en-US</dc:language>
  <cp:lastModifiedBy>Tamer Shousha</cp:lastModifiedBy>
  <cp:lastPrinted>2010-02-23T13:00:00Z</cp:lastPrinted>
  <dcterms:modified xsi:type="dcterms:W3CDTF">2021-07-06T17:57:00Z</dcterms:modified>
  <cp:revision>8</cp:revision>
  <dc:subject/>
  <dc:title>The Impact of a Community-Oriented Problem-Based Learning Curriculum Reform on the Quality of Primary Care Delivered by Gradua</dc:title>
</cp:coreProperties>
</file>